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232" w:rsidRPr="006838C1" w:rsidRDefault="00624F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838C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61CE9" w:rsidRPr="006838C1">
        <w:rPr>
          <w:rFonts w:ascii="Times New Roman" w:hAnsi="Times New Roman" w:cs="Times New Roman"/>
          <w:b/>
          <w:bCs/>
          <w:sz w:val="20"/>
          <w:szCs w:val="20"/>
        </w:rPr>
        <w:t xml:space="preserve">Table 1 </w:t>
      </w:r>
      <w:r w:rsidRPr="006838C1">
        <w:rPr>
          <w:rFonts w:ascii="Times New Roman" w:hAnsi="Times New Roman" w:cs="Times New Roman"/>
          <w:b/>
          <w:bCs/>
          <w:sz w:val="20"/>
          <w:szCs w:val="20"/>
        </w:rPr>
        <w:t>Correlation of ENO1 expression with prognostic significance in multiple types of cancer in the GEPIA</w:t>
      </w:r>
      <w:r w:rsidR="00A026AB" w:rsidRPr="006838C1">
        <w:rPr>
          <w:rFonts w:ascii="Times New Roman" w:hAnsi="Times New Roman" w:cs="Times New Roman"/>
          <w:b/>
          <w:bCs/>
          <w:sz w:val="20"/>
          <w:szCs w:val="20"/>
        </w:rPr>
        <w:t xml:space="preserve"> (OS</w:t>
      </w:r>
      <w:r w:rsidR="004117F9">
        <w:rPr>
          <w:rFonts w:ascii="Times New Roman" w:hAnsi="Times New Roman" w:cs="Times New Roman"/>
          <w:b/>
          <w:bCs/>
          <w:sz w:val="20"/>
          <w:szCs w:val="20"/>
        </w:rPr>
        <w:t xml:space="preserve"> and DFS</w:t>
      </w:r>
      <w:r w:rsidR="00A026AB" w:rsidRPr="006838C1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E0358" w:rsidRPr="006838C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409"/>
        <w:gridCol w:w="1276"/>
        <w:gridCol w:w="2268"/>
        <w:gridCol w:w="1418"/>
      </w:tblGrid>
      <w:tr w:rsidR="00823D36" w:rsidRPr="00E61CE9" w:rsidTr="00823D36">
        <w:trPr>
          <w:trHeight w:val="32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cer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(high expression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23D3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og-rank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(high expressio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23D3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og-rank)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CA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9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8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SC</w:t>
            </w:r>
          </w:p>
        </w:tc>
        <w:tc>
          <w:tcPr>
            <w:tcW w:w="2409" w:type="dxa"/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141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7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8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7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7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NSC</w:t>
            </w:r>
          </w:p>
        </w:tc>
        <w:tc>
          <w:tcPr>
            <w:tcW w:w="2409" w:type="dxa"/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409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76</w:t>
            </w:r>
          </w:p>
        </w:tc>
        <w:tc>
          <w:tcPr>
            <w:tcW w:w="226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C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1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14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5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1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2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HC</w:t>
            </w:r>
          </w:p>
        </w:tc>
        <w:tc>
          <w:tcPr>
            <w:tcW w:w="2409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292D41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26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87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2409" w:type="dxa"/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SC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AD</w:t>
            </w:r>
          </w:p>
        </w:tc>
        <w:tc>
          <w:tcPr>
            <w:tcW w:w="2409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1A0C45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57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2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823D36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23D36" w:rsidRPr="00E61CE9" w:rsidRDefault="00823D36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2409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823D36" w:rsidRDefault="00E96A1A" w:rsidP="00823D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2409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8</w:t>
            </w:r>
          </w:p>
        </w:tc>
        <w:tc>
          <w:tcPr>
            <w:tcW w:w="1418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C</w:t>
            </w:r>
          </w:p>
        </w:tc>
        <w:tc>
          <w:tcPr>
            <w:tcW w:w="2409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68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CM</w:t>
            </w:r>
          </w:p>
        </w:tc>
        <w:tc>
          <w:tcPr>
            <w:tcW w:w="2409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96A1A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5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141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6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409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1276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1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CA</w:t>
            </w:r>
          </w:p>
        </w:tc>
        <w:tc>
          <w:tcPr>
            <w:tcW w:w="2409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4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141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409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1276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8</w:t>
            </w:r>
          </w:p>
        </w:tc>
        <w:tc>
          <w:tcPr>
            <w:tcW w:w="141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8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E96A1A" w:rsidRPr="00E61CE9" w:rsidTr="00823D36">
        <w:trPr>
          <w:trHeight w:val="32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96A1A" w:rsidRPr="00E61CE9" w:rsidRDefault="00E96A1A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CE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EC</w:t>
            </w:r>
          </w:p>
        </w:tc>
        <w:tc>
          <w:tcPr>
            <w:tcW w:w="2409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7</w:t>
            </w:r>
          </w:p>
        </w:tc>
        <w:tc>
          <w:tcPr>
            <w:tcW w:w="1276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226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E96A1A" w:rsidRDefault="00DD7C30" w:rsidP="00E96A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3</w:t>
            </w:r>
            <w:r w:rsidR="00292D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</w:tbl>
    <w:p w:rsidR="00E61CE9" w:rsidRPr="00E61CE9" w:rsidRDefault="006838C1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NO1: enolase 1; GEPIA: </w:t>
      </w:r>
      <w:r w:rsidRPr="006838C1">
        <w:rPr>
          <w:rFonts w:ascii="Times New Roman" w:hAnsi="Times New Roman" w:cs="Times New Roman"/>
          <w:sz w:val="20"/>
          <w:szCs w:val="20"/>
        </w:rPr>
        <w:t>Gene Expression Profiling Interactive Analysi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838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: hazard ratio</w:t>
      </w:r>
      <w:r w:rsidR="004117F9">
        <w:rPr>
          <w:rFonts w:ascii="Times New Roman" w:hAnsi="Times New Roman" w:cs="Times New Roman"/>
          <w:sz w:val="20"/>
          <w:szCs w:val="20"/>
        </w:rPr>
        <w:t>;</w:t>
      </w:r>
      <w:r w:rsidR="004117F9" w:rsidRPr="004117F9">
        <w:rPr>
          <w:rFonts w:ascii="Times New Roman" w:hAnsi="Times New Roman" w:cs="Times New Roman"/>
          <w:sz w:val="20"/>
          <w:szCs w:val="20"/>
        </w:rPr>
        <w:t xml:space="preserve"> </w:t>
      </w:r>
      <w:r w:rsidR="004117F9">
        <w:rPr>
          <w:rFonts w:ascii="Times New Roman" w:hAnsi="Times New Roman" w:cs="Times New Roman"/>
          <w:sz w:val="20"/>
          <w:szCs w:val="20"/>
        </w:rPr>
        <w:t>OS: overall survival;</w:t>
      </w:r>
      <w:r w:rsidR="004117F9">
        <w:rPr>
          <w:rFonts w:ascii="Times New Roman" w:hAnsi="Times New Roman" w:cs="Times New Roman"/>
          <w:sz w:val="20"/>
          <w:szCs w:val="20"/>
        </w:rPr>
        <w:t xml:space="preserve"> DFS: disease free survival.</w:t>
      </w:r>
    </w:p>
    <w:sectPr w:rsidR="00E61CE9" w:rsidRPr="00E61CE9" w:rsidSect="00B16D4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E9"/>
    <w:rsid w:val="000162F2"/>
    <w:rsid w:val="000175D5"/>
    <w:rsid w:val="0003180C"/>
    <w:rsid w:val="00042C45"/>
    <w:rsid w:val="00052B80"/>
    <w:rsid w:val="00070CF2"/>
    <w:rsid w:val="00074914"/>
    <w:rsid w:val="00082664"/>
    <w:rsid w:val="00090055"/>
    <w:rsid w:val="00094C29"/>
    <w:rsid w:val="000A4CBF"/>
    <w:rsid w:val="000A4E8E"/>
    <w:rsid w:val="000B43B2"/>
    <w:rsid w:val="000D2F95"/>
    <w:rsid w:val="000E3D13"/>
    <w:rsid w:val="000F5A7E"/>
    <w:rsid w:val="00105C5E"/>
    <w:rsid w:val="00130C69"/>
    <w:rsid w:val="001727BD"/>
    <w:rsid w:val="00183000"/>
    <w:rsid w:val="001A0C45"/>
    <w:rsid w:val="001B301B"/>
    <w:rsid w:val="001B68D2"/>
    <w:rsid w:val="001C2BEF"/>
    <w:rsid w:val="001D456A"/>
    <w:rsid w:val="00222551"/>
    <w:rsid w:val="00222A62"/>
    <w:rsid w:val="00245FBB"/>
    <w:rsid w:val="00282FED"/>
    <w:rsid w:val="0028643F"/>
    <w:rsid w:val="00292D41"/>
    <w:rsid w:val="002B0522"/>
    <w:rsid w:val="002C31D4"/>
    <w:rsid w:val="002D6142"/>
    <w:rsid w:val="002D6E8A"/>
    <w:rsid w:val="0031241C"/>
    <w:rsid w:val="00312E6E"/>
    <w:rsid w:val="003340A7"/>
    <w:rsid w:val="003563B9"/>
    <w:rsid w:val="00386AA7"/>
    <w:rsid w:val="003C330C"/>
    <w:rsid w:val="003E0358"/>
    <w:rsid w:val="003E15C2"/>
    <w:rsid w:val="003F4E85"/>
    <w:rsid w:val="004073CE"/>
    <w:rsid w:val="004117F9"/>
    <w:rsid w:val="00413C56"/>
    <w:rsid w:val="0042530E"/>
    <w:rsid w:val="0044102D"/>
    <w:rsid w:val="00462F31"/>
    <w:rsid w:val="004645A1"/>
    <w:rsid w:val="00482199"/>
    <w:rsid w:val="00483EE3"/>
    <w:rsid w:val="00497020"/>
    <w:rsid w:val="004E170C"/>
    <w:rsid w:val="004E1844"/>
    <w:rsid w:val="004E7988"/>
    <w:rsid w:val="00521C1B"/>
    <w:rsid w:val="0056437F"/>
    <w:rsid w:val="00567825"/>
    <w:rsid w:val="00576881"/>
    <w:rsid w:val="005A5EF6"/>
    <w:rsid w:val="005A74B2"/>
    <w:rsid w:val="005B129F"/>
    <w:rsid w:val="005D0928"/>
    <w:rsid w:val="00607AEC"/>
    <w:rsid w:val="00622872"/>
    <w:rsid w:val="00624FA8"/>
    <w:rsid w:val="00635E87"/>
    <w:rsid w:val="00662D76"/>
    <w:rsid w:val="00662F6F"/>
    <w:rsid w:val="00665620"/>
    <w:rsid w:val="006749ED"/>
    <w:rsid w:val="006838C1"/>
    <w:rsid w:val="006B5DD0"/>
    <w:rsid w:val="006C1145"/>
    <w:rsid w:val="006D051D"/>
    <w:rsid w:val="006D7926"/>
    <w:rsid w:val="006E0D40"/>
    <w:rsid w:val="006F5044"/>
    <w:rsid w:val="00715F7C"/>
    <w:rsid w:val="0072475C"/>
    <w:rsid w:val="00733C1D"/>
    <w:rsid w:val="007505F3"/>
    <w:rsid w:val="00765886"/>
    <w:rsid w:val="0077318F"/>
    <w:rsid w:val="00783ADE"/>
    <w:rsid w:val="007C1ADB"/>
    <w:rsid w:val="007D2584"/>
    <w:rsid w:val="007D70FB"/>
    <w:rsid w:val="00820DE6"/>
    <w:rsid w:val="00823D36"/>
    <w:rsid w:val="00831342"/>
    <w:rsid w:val="00851891"/>
    <w:rsid w:val="0088785C"/>
    <w:rsid w:val="008901C5"/>
    <w:rsid w:val="008977BE"/>
    <w:rsid w:val="008A7711"/>
    <w:rsid w:val="008B3EEE"/>
    <w:rsid w:val="008C0B21"/>
    <w:rsid w:val="008E42D3"/>
    <w:rsid w:val="00900701"/>
    <w:rsid w:val="00903BDC"/>
    <w:rsid w:val="009170A5"/>
    <w:rsid w:val="00971FC1"/>
    <w:rsid w:val="00981C3B"/>
    <w:rsid w:val="00992BB9"/>
    <w:rsid w:val="009967B3"/>
    <w:rsid w:val="009A19A8"/>
    <w:rsid w:val="009A316C"/>
    <w:rsid w:val="009B1C78"/>
    <w:rsid w:val="009C41B2"/>
    <w:rsid w:val="009C5F18"/>
    <w:rsid w:val="009D7622"/>
    <w:rsid w:val="009F48B8"/>
    <w:rsid w:val="009F4D65"/>
    <w:rsid w:val="00A026AB"/>
    <w:rsid w:val="00A2206E"/>
    <w:rsid w:val="00A42C8F"/>
    <w:rsid w:val="00A56BB0"/>
    <w:rsid w:val="00AA2177"/>
    <w:rsid w:val="00B077FC"/>
    <w:rsid w:val="00B16D42"/>
    <w:rsid w:val="00B4634E"/>
    <w:rsid w:val="00B61C90"/>
    <w:rsid w:val="00B66947"/>
    <w:rsid w:val="00B97743"/>
    <w:rsid w:val="00BD0BFB"/>
    <w:rsid w:val="00BD6248"/>
    <w:rsid w:val="00BF0849"/>
    <w:rsid w:val="00C051E0"/>
    <w:rsid w:val="00C51BE5"/>
    <w:rsid w:val="00C6241E"/>
    <w:rsid w:val="00C846B0"/>
    <w:rsid w:val="00C915AE"/>
    <w:rsid w:val="00CB1778"/>
    <w:rsid w:val="00CB616E"/>
    <w:rsid w:val="00CC3D5C"/>
    <w:rsid w:val="00CC4AC5"/>
    <w:rsid w:val="00CF1B44"/>
    <w:rsid w:val="00D04D85"/>
    <w:rsid w:val="00D129EB"/>
    <w:rsid w:val="00D26ABA"/>
    <w:rsid w:val="00D30056"/>
    <w:rsid w:val="00D360FF"/>
    <w:rsid w:val="00D4756F"/>
    <w:rsid w:val="00D77278"/>
    <w:rsid w:val="00D93D89"/>
    <w:rsid w:val="00DA4ECE"/>
    <w:rsid w:val="00DB58CC"/>
    <w:rsid w:val="00DC6A83"/>
    <w:rsid w:val="00DC77C6"/>
    <w:rsid w:val="00DD7C30"/>
    <w:rsid w:val="00DF3B60"/>
    <w:rsid w:val="00E2001A"/>
    <w:rsid w:val="00E34770"/>
    <w:rsid w:val="00E34BDC"/>
    <w:rsid w:val="00E42C68"/>
    <w:rsid w:val="00E61CE9"/>
    <w:rsid w:val="00E844D0"/>
    <w:rsid w:val="00E96A1A"/>
    <w:rsid w:val="00EC5B92"/>
    <w:rsid w:val="00EE3498"/>
    <w:rsid w:val="00EE5CC5"/>
    <w:rsid w:val="00F1199B"/>
    <w:rsid w:val="00F2763C"/>
    <w:rsid w:val="00F57A5F"/>
    <w:rsid w:val="00F60F20"/>
    <w:rsid w:val="00F712FE"/>
    <w:rsid w:val="00F8559B"/>
    <w:rsid w:val="00F97010"/>
    <w:rsid w:val="00FA40B0"/>
    <w:rsid w:val="00FA724F"/>
    <w:rsid w:val="00FD3717"/>
    <w:rsid w:val="00FE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460FC"/>
  <w14:defaultImageDpi w14:val="32767"/>
  <w15:chartTrackingRefBased/>
  <w15:docId w15:val="{48C03851-CF0F-A546-AD69-C5D92139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7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5</cp:revision>
  <dcterms:created xsi:type="dcterms:W3CDTF">2020-04-26T14:45:00Z</dcterms:created>
  <dcterms:modified xsi:type="dcterms:W3CDTF">2020-05-08T05:36:00Z</dcterms:modified>
</cp:coreProperties>
</file>